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7FBA5" w14:textId="77777777" w:rsidR="00D32A6E" w:rsidRDefault="00D32A6E" w:rsidP="007140BB">
      <w:pPr>
        <w:pStyle w:val="Nincstrkz"/>
        <w:ind w:left="1418"/>
        <w:rPr>
          <w:rFonts w:ascii="Times New Roman" w:hAnsi="Times New Roman" w:cs="Times New Roman"/>
          <w:b/>
          <w:sz w:val="20"/>
          <w:szCs w:val="20"/>
        </w:rPr>
      </w:pPr>
      <w:r w:rsidRPr="00AE5B2F">
        <w:rPr>
          <w:rFonts w:ascii="Times New Roman" w:hAnsi="Times New Roman" w:cs="Times New Roman"/>
          <w:b/>
          <w:sz w:val="20"/>
          <w:szCs w:val="20"/>
        </w:rPr>
        <w:t>S</w:t>
      </w:r>
      <w:r w:rsidR="00A12982">
        <w:rPr>
          <w:rFonts w:ascii="Times New Roman" w:hAnsi="Times New Roman" w:cs="Times New Roman"/>
          <w:b/>
          <w:sz w:val="20"/>
          <w:szCs w:val="20"/>
        </w:rPr>
        <w:t>1 Table.</w:t>
      </w:r>
      <w:r w:rsidRPr="00AE5B2F">
        <w:rPr>
          <w:rFonts w:ascii="Times New Roman" w:hAnsi="Times New Roman" w:cs="Times New Roman"/>
          <w:b/>
          <w:sz w:val="20"/>
          <w:szCs w:val="20"/>
        </w:rPr>
        <w:t xml:space="preserve"> Characteristics of women with rash by ZIKV diagnostic status in the MERG Pregnancy Cohort in Pernambuco, Brazil (2015-2017).</w:t>
      </w:r>
    </w:p>
    <w:p w14:paraId="6CCDB36B" w14:textId="77777777" w:rsidR="00D32A6E" w:rsidRPr="00AE5B2F" w:rsidRDefault="00D32A6E" w:rsidP="00D32A6E">
      <w:pPr>
        <w:pStyle w:val="Nincstrkz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Rcsostblzat"/>
        <w:tblW w:w="3925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853"/>
        <w:gridCol w:w="2023"/>
        <w:gridCol w:w="1890"/>
        <w:gridCol w:w="1742"/>
        <w:gridCol w:w="833"/>
        <w:gridCol w:w="1480"/>
      </w:tblGrid>
      <w:tr w:rsidR="00D32A6E" w:rsidRPr="00AE5B2F" w14:paraId="6BC3619C" w14:textId="77777777" w:rsidTr="00C763D2">
        <w:trPr>
          <w:jc w:val="center"/>
        </w:trPr>
        <w:tc>
          <w:tcPr>
            <w:tcW w:w="965" w:type="pct"/>
            <w:vMerge w:val="restart"/>
          </w:tcPr>
          <w:p w14:paraId="2A68FED7" w14:textId="77777777" w:rsidR="00D32A6E" w:rsidRPr="00AE5B2F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4" w:type="pct"/>
          </w:tcPr>
          <w:p w14:paraId="19055866" w14:textId="77777777" w:rsidR="00D32A6E" w:rsidRPr="00AE5B2F" w:rsidRDefault="00D32A6E" w:rsidP="00D32A6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b/>
                <w:sz w:val="16"/>
                <w:szCs w:val="16"/>
              </w:rPr>
              <w:t>ZIKV-positive</w:t>
            </w:r>
          </w:p>
          <w:p w14:paraId="7D1CEFCE" w14:textId="77777777" w:rsidR="00D32A6E" w:rsidRPr="00AE5B2F" w:rsidRDefault="00D32A6E" w:rsidP="00D32A6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73" w:type="pct"/>
            <w:gridSpan w:val="2"/>
          </w:tcPr>
          <w:p w14:paraId="5A28BF39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b/>
                <w:sz w:val="16"/>
                <w:szCs w:val="16"/>
              </w:rPr>
              <w:t>Suspected ZIKV exposure</w:t>
            </w:r>
          </w:p>
        </w:tc>
        <w:tc>
          <w:tcPr>
            <w:tcW w:w="748" w:type="pct"/>
            <w:tcBorders>
              <w:bottom w:val="nil"/>
            </w:tcBorders>
          </w:tcPr>
          <w:p w14:paraId="683CE49E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b/>
                <w:sz w:val="16"/>
                <w:szCs w:val="16"/>
              </w:rPr>
              <w:t>ZIKV-negative</w:t>
            </w:r>
          </w:p>
          <w:p w14:paraId="031B655B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b/>
                <w:sz w:val="16"/>
                <w:szCs w:val="16"/>
              </w:rPr>
              <w:t>(n = 127)</w:t>
            </w:r>
          </w:p>
        </w:tc>
        <w:tc>
          <w:tcPr>
            <w:tcW w:w="372" w:type="pct"/>
            <w:vMerge w:val="restart"/>
          </w:tcPr>
          <w:p w14:paraId="4D0C135F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 </w:t>
            </w:r>
            <w:proofErr w:type="spellStart"/>
            <w:r w:rsidRPr="00AE5B2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alue</w:t>
            </w:r>
            <w:r w:rsidRPr="00AE5B2F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6350100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Positive v. negative</w:t>
            </w:r>
          </w:p>
        </w:tc>
        <w:tc>
          <w:tcPr>
            <w:tcW w:w="448" w:type="pct"/>
            <w:vMerge w:val="restart"/>
          </w:tcPr>
          <w:p w14:paraId="11830E2C" w14:textId="77777777" w:rsidR="00D32A6E" w:rsidRPr="00AE5B2F" w:rsidRDefault="00D32A6E" w:rsidP="0047446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alue</w:t>
            </w:r>
            <w:r w:rsidRPr="00D32A6E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b</w:t>
            </w:r>
            <w:proofErr w:type="spellEnd"/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474466">
              <w:rPr>
                <w:rFonts w:ascii="Times New Roman" w:hAnsi="Times New Roman" w:cs="Times New Roman"/>
                <w:i/>
                <w:sz w:val="16"/>
                <w:szCs w:val="16"/>
              </w:rPr>
              <w:t>Positive+</w:t>
            </w: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Suspected</w:t>
            </w:r>
            <w:proofErr w:type="spellEnd"/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. negative</w:t>
            </w:r>
          </w:p>
        </w:tc>
      </w:tr>
      <w:tr w:rsidR="00D32A6E" w:rsidRPr="00AE5B2F" w14:paraId="2B4D6B9D" w14:textId="77777777" w:rsidTr="00C763D2">
        <w:trPr>
          <w:jc w:val="center"/>
        </w:trPr>
        <w:tc>
          <w:tcPr>
            <w:tcW w:w="965" w:type="pct"/>
            <w:vMerge/>
          </w:tcPr>
          <w:p w14:paraId="41847D48" w14:textId="77777777" w:rsidR="00D32A6E" w:rsidRPr="00AE5B2F" w:rsidRDefault="00D32A6E" w:rsidP="00EC78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pct"/>
          </w:tcPr>
          <w:p w14:paraId="12C7044F" w14:textId="77777777" w:rsidR="00D32A6E" w:rsidRPr="00AE5B2F" w:rsidRDefault="00D32A6E" w:rsidP="00A31C7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905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obust + Moderate + Limited </w:t>
            </w:r>
            <w:r w:rsidR="00FD657D" w:rsidRPr="00AE5B2F">
              <w:rPr>
                <w:rFonts w:ascii="Times New Roman" w:hAnsi="Times New Roman" w:cs="Times New Roman"/>
                <w:b/>
                <w:sz w:val="16"/>
                <w:szCs w:val="16"/>
              </w:rPr>
              <w:t>(n = 277)</w:t>
            </w:r>
          </w:p>
        </w:tc>
        <w:tc>
          <w:tcPr>
            <w:tcW w:w="864" w:type="pct"/>
          </w:tcPr>
          <w:p w14:paraId="77FCF34F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b/>
                <w:sz w:val="16"/>
                <w:szCs w:val="16"/>
              </w:rPr>
              <w:t>Unspecified flavivirus-positive (n = 78)</w:t>
            </w:r>
          </w:p>
        </w:tc>
        <w:tc>
          <w:tcPr>
            <w:tcW w:w="809" w:type="pct"/>
          </w:tcPr>
          <w:p w14:paraId="3E0F08C6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b/>
                <w:sz w:val="16"/>
                <w:szCs w:val="16"/>
              </w:rPr>
              <w:t>Inconclusive</w:t>
            </w:r>
          </w:p>
          <w:p w14:paraId="61D05D2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E5B2F">
              <w:rPr>
                <w:rFonts w:ascii="Times New Roman" w:hAnsi="Times New Roman" w:cs="Times New Roman"/>
                <w:b/>
                <w:sz w:val="16"/>
                <w:szCs w:val="16"/>
              </w:rPr>
              <w:t>(n = 19)</w:t>
            </w:r>
          </w:p>
        </w:tc>
        <w:tc>
          <w:tcPr>
            <w:tcW w:w="748" w:type="pct"/>
            <w:tcBorders>
              <w:top w:val="nil"/>
            </w:tcBorders>
          </w:tcPr>
          <w:p w14:paraId="1191CCF4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72" w:type="pct"/>
            <w:vMerge/>
          </w:tcPr>
          <w:p w14:paraId="217059D3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48" w:type="pct"/>
            <w:vMerge/>
            <w:tcBorders>
              <w:bottom w:val="nil"/>
            </w:tcBorders>
          </w:tcPr>
          <w:p w14:paraId="6E32BB6E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32A6E" w:rsidRPr="00AE5B2F" w14:paraId="084D6BD9" w14:textId="77777777" w:rsidTr="00A31C7C">
        <w:trPr>
          <w:jc w:val="center"/>
        </w:trPr>
        <w:tc>
          <w:tcPr>
            <w:tcW w:w="965" w:type="pct"/>
            <w:vMerge/>
          </w:tcPr>
          <w:p w14:paraId="54263B3A" w14:textId="77777777" w:rsidR="00D32A6E" w:rsidRPr="00AE5B2F" w:rsidRDefault="00D32A6E" w:rsidP="00EC78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5" w:type="pct"/>
            <w:gridSpan w:val="4"/>
          </w:tcPr>
          <w:p w14:paraId="59BB0E10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372" w:type="pct"/>
            <w:vMerge/>
          </w:tcPr>
          <w:p w14:paraId="78176E86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</w:rPr>
            </w:pPr>
          </w:p>
        </w:tc>
        <w:tc>
          <w:tcPr>
            <w:tcW w:w="448" w:type="pct"/>
            <w:tcBorders>
              <w:top w:val="nil"/>
            </w:tcBorders>
          </w:tcPr>
          <w:p w14:paraId="35F80E68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</w:rPr>
            </w:pPr>
          </w:p>
        </w:tc>
      </w:tr>
      <w:tr w:rsidR="00D32A6E" w:rsidRPr="00AE5B2F" w14:paraId="07FC2AF9" w14:textId="77777777" w:rsidTr="00D32A6E">
        <w:trPr>
          <w:jc w:val="center"/>
        </w:trPr>
        <w:tc>
          <w:tcPr>
            <w:tcW w:w="965" w:type="pct"/>
            <w:shd w:val="clear" w:color="auto" w:fill="F2F2F2" w:themeFill="background1" w:themeFillShade="F2"/>
          </w:tcPr>
          <w:p w14:paraId="1D2F22ED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D56">
              <w:rPr>
                <w:rFonts w:ascii="Times New Roman" w:hAnsi="Times New Roman" w:cs="Times New Roman"/>
                <w:b/>
                <w:sz w:val="16"/>
                <w:szCs w:val="16"/>
              </w:rPr>
              <w:t>Sociodemographic factors</w:t>
            </w:r>
          </w:p>
        </w:tc>
        <w:tc>
          <w:tcPr>
            <w:tcW w:w="794" w:type="pct"/>
            <w:shd w:val="clear" w:color="auto" w:fill="F2F2F2" w:themeFill="background1" w:themeFillShade="F2"/>
            <w:vAlign w:val="center"/>
          </w:tcPr>
          <w:p w14:paraId="345B8F54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  <w:shd w:val="clear" w:color="auto" w:fill="F2F2F2" w:themeFill="background1" w:themeFillShade="F2"/>
            <w:vAlign w:val="center"/>
          </w:tcPr>
          <w:p w14:paraId="379649F4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9FF793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E98563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33AF0FA4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5DF7D6E6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2A6E" w:rsidRPr="00AE5B2F" w14:paraId="03A10332" w14:textId="77777777" w:rsidTr="00D32A6E">
        <w:trPr>
          <w:jc w:val="center"/>
        </w:trPr>
        <w:tc>
          <w:tcPr>
            <w:tcW w:w="965" w:type="pct"/>
          </w:tcPr>
          <w:p w14:paraId="700937C5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D56">
              <w:rPr>
                <w:rFonts w:ascii="Times New Roman" w:hAnsi="Times New Roman" w:cs="Times New Roman"/>
                <w:b/>
                <w:sz w:val="16"/>
                <w:szCs w:val="16"/>
              </w:rPr>
              <w:t>Age, years</w:t>
            </w:r>
          </w:p>
        </w:tc>
        <w:tc>
          <w:tcPr>
            <w:tcW w:w="794" w:type="pct"/>
            <w:vAlign w:val="center"/>
          </w:tcPr>
          <w:p w14:paraId="2CAD6BF1" w14:textId="77777777" w:rsidR="00D32A6E" w:rsidRPr="00AE5B2F" w:rsidRDefault="00D32A6E" w:rsidP="007140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6.4 (7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64" w:type="pct"/>
            <w:vAlign w:val="center"/>
          </w:tcPr>
          <w:p w14:paraId="1412BB45" w14:textId="77777777" w:rsidR="00D32A6E" w:rsidRPr="00AE5B2F" w:rsidRDefault="00D32A6E" w:rsidP="007140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4.5 (5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2DA6FAD1" w14:textId="77777777" w:rsidR="00D32A6E" w:rsidRPr="00AE5B2F" w:rsidRDefault="00D32A6E" w:rsidP="007140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7.8 (7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79F0F8F7" w14:textId="77777777" w:rsidR="00D32A6E" w:rsidRPr="00AE5B2F" w:rsidRDefault="00D32A6E" w:rsidP="007140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6.4 (6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72" w:type="pct"/>
            <w:vAlign w:val="center"/>
          </w:tcPr>
          <w:p w14:paraId="2C8C2227" w14:textId="77777777" w:rsidR="00D32A6E" w:rsidRPr="00AE5B2F" w:rsidRDefault="00D32A6E" w:rsidP="007140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448" w:type="pct"/>
            <w:vAlign w:val="center"/>
          </w:tcPr>
          <w:p w14:paraId="170706EA" w14:textId="77777777" w:rsidR="00D32A6E" w:rsidRPr="00AE5B2F" w:rsidRDefault="00D32A6E" w:rsidP="007140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D32A6E" w:rsidRPr="00AE5B2F" w14:paraId="42379408" w14:textId="77777777" w:rsidTr="00D32A6E">
        <w:trPr>
          <w:jc w:val="center"/>
        </w:trPr>
        <w:tc>
          <w:tcPr>
            <w:tcW w:w="965" w:type="pct"/>
          </w:tcPr>
          <w:p w14:paraId="530453E1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D56">
              <w:rPr>
                <w:rFonts w:ascii="Times New Roman" w:hAnsi="Times New Roman" w:cs="Times New Roman"/>
                <w:b/>
                <w:sz w:val="16"/>
                <w:szCs w:val="16"/>
              </w:rPr>
              <w:t>Race/ethnicity</w:t>
            </w:r>
          </w:p>
          <w:p w14:paraId="6812B9D9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“Preto” (</w:t>
            </w:r>
            <w:proofErr w:type="spellStart"/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ie</w:t>
            </w:r>
            <w:proofErr w:type="spellEnd"/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, black)</w:t>
            </w:r>
          </w:p>
          <w:p w14:paraId="3170B53D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“Pardo” (</w:t>
            </w:r>
            <w:proofErr w:type="spellStart"/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ie</w:t>
            </w:r>
            <w:proofErr w:type="spellEnd"/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, mixed race)</w:t>
            </w:r>
          </w:p>
          <w:p w14:paraId="4BE5C538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“Branco” (</w:t>
            </w:r>
            <w:proofErr w:type="spellStart"/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ie</w:t>
            </w:r>
            <w:proofErr w:type="spellEnd"/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, white)</w:t>
            </w:r>
          </w:p>
          <w:p w14:paraId="48CBC9F0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  <w:p w14:paraId="4D0ED8CC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i/>
                <w:sz w:val="16"/>
                <w:szCs w:val="16"/>
              </w:rPr>
              <w:t>Missing</w:t>
            </w:r>
          </w:p>
        </w:tc>
        <w:tc>
          <w:tcPr>
            <w:tcW w:w="794" w:type="pct"/>
          </w:tcPr>
          <w:p w14:paraId="4D9FF76E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E41154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4 (8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479793E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91 (69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632CFC10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60 (21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4FCEE906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4FCE64A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864" w:type="pct"/>
          </w:tcPr>
          <w:p w14:paraId="3BF7E323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D17D59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6 (7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12C28BB0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6 (71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4C7595EF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6 (20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5605D81A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14:paraId="394034F6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809" w:type="pct"/>
          </w:tcPr>
          <w:p w14:paraId="6F3CA133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01079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14:paraId="368CA1E4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5 (79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4C2B7B99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 (15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3B31794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 (5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740619FD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748" w:type="pct"/>
          </w:tcPr>
          <w:p w14:paraId="291FFB8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00D37D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0 (15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79BE48C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3 (57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13FA3F54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8 (22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025C2EF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 (4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25819A96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372" w:type="pct"/>
          </w:tcPr>
          <w:p w14:paraId="78142776" w14:textId="77777777" w:rsidR="00D32A6E" w:rsidRPr="00AE5B2F" w:rsidRDefault="00D32A6E" w:rsidP="007140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448" w:type="pct"/>
          </w:tcPr>
          <w:p w14:paraId="383AC8D6" w14:textId="77777777" w:rsidR="00D32A6E" w:rsidRPr="00AE5B2F" w:rsidRDefault="00D32A6E" w:rsidP="007140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D32A6E" w:rsidRPr="00AE5B2F" w14:paraId="58A0B8EE" w14:textId="77777777" w:rsidTr="00D32A6E">
        <w:trPr>
          <w:jc w:val="center"/>
        </w:trPr>
        <w:tc>
          <w:tcPr>
            <w:tcW w:w="965" w:type="pct"/>
          </w:tcPr>
          <w:p w14:paraId="6936CC06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D56">
              <w:rPr>
                <w:rFonts w:ascii="Times New Roman" w:hAnsi="Times New Roman" w:cs="Times New Roman"/>
                <w:b/>
                <w:sz w:val="16"/>
                <w:szCs w:val="16"/>
              </w:rPr>
              <w:t>Years of education</w:t>
            </w:r>
          </w:p>
          <w:p w14:paraId="763DE934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0-7</w:t>
            </w:r>
          </w:p>
          <w:p w14:paraId="402866BA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8-10</w:t>
            </w:r>
          </w:p>
          <w:p w14:paraId="68F9CAB4" w14:textId="77777777" w:rsidR="00D32A6E" w:rsidRPr="00BE7D56" w:rsidRDefault="00D32A6E" w:rsidP="00EC7868">
            <w:pPr>
              <w:ind w:firstLine="2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11+</w:t>
            </w:r>
          </w:p>
        </w:tc>
        <w:tc>
          <w:tcPr>
            <w:tcW w:w="794" w:type="pct"/>
          </w:tcPr>
          <w:p w14:paraId="51E25320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9BD680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09 (39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5F80F19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40 (50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70C05EA7" w14:textId="77777777" w:rsidR="00D32A6E" w:rsidRPr="00AE5B2F" w:rsidRDefault="00D32A6E" w:rsidP="007140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8 (10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64" w:type="pct"/>
          </w:tcPr>
          <w:p w14:paraId="1EFC2D19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5AD87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9 (37</w:t>
            </w:r>
            <w:r w:rsidR="002C49B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772E6860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8 (48</w:t>
            </w:r>
            <w:r w:rsidR="002C49B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4A671858" w14:textId="77777777" w:rsidR="00D32A6E" w:rsidRPr="00AE5B2F" w:rsidRDefault="00D32A6E" w:rsidP="002C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1 (14</w:t>
            </w:r>
            <w:r w:rsidR="002C49B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09" w:type="pct"/>
          </w:tcPr>
          <w:p w14:paraId="701DD057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CE9AC8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 (36</w:t>
            </w:r>
            <w:r w:rsidR="002C49B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0B14CA3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0 (52</w:t>
            </w:r>
            <w:r w:rsidR="002C49B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379D83FB" w14:textId="77777777" w:rsidR="00D32A6E" w:rsidRPr="00AE5B2F" w:rsidRDefault="00D32A6E" w:rsidP="002C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 (10</w:t>
            </w:r>
            <w:r w:rsidR="002C49B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48" w:type="pct"/>
          </w:tcPr>
          <w:p w14:paraId="30DD0748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6D197E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6 (28</w:t>
            </w:r>
            <w:r w:rsidR="002C49B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3677C36D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5 (59</w:t>
            </w:r>
            <w:r w:rsidR="002C49B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2B90FF78" w14:textId="77777777" w:rsidR="00D32A6E" w:rsidRPr="00AE5B2F" w:rsidRDefault="00D32A6E" w:rsidP="002C4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6 (12</w:t>
            </w:r>
            <w:r w:rsidR="002C49B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372" w:type="pct"/>
          </w:tcPr>
          <w:p w14:paraId="74A57462" w14:textId="77777777" w:rsidR="00D32A6E" w:rsidRPr="00AE5B2F" w:rsidRDefault="00D32A6E" w:rsidP="007140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8" w:type="pct"/>
          </w:tcPr>
          <w:p w14:paraId="0A6ED2FC" w14:textId="77777777" w:rsidR="00D32A6E" w:rsidRPr="00AE5B2F" w:rsidRDefault="00D32A6E" w:rsidP="007140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40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D32A6E" w:rsidRPr="00AE5B2F" w14:paraId="0132D980" w14:textId="77777777" w:rsidTr="00D32A6E">
        <w:trPr>
          <w:jc w:val="center"/>
        </w:trPr>
        <w:tc>
          <w:tcPr>
            <w:tcW w:w="965" w:type="pct"/>
          </w:tcPr>
          <w:p w14:paraId="28E362D2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D56">
              <w:rPr>
                <w:rFonts w:ascii="Times New Roman" w:hAnsi="Times New Roman" w:cs="Times New Roman"/>
                <w:b/>
                <w:sz w:val="16"/>
                <w:szCs w:val="16"/>
              </w:rPr>
              <w:t>Social Class</w:t>
            </w:r>
          </w:p>
          <w:p w14:paraId="3652DC65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A, B1, and B2</w:t>
            </w:r>
          </w:p>
          <w:p w14:paraId="23DDDAD2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  <w:p w14:paraId="112072BF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  <w:p w14:paraId="24DED5AA" w14:textId="77777777" w:rsidR="00D32A6E" w:rsidRPr="00BE7D56" w:rsidRDefault="00D32A6E" w:rsidP="00EC7868">
            <w:pPr>
              <w:ind w:firstLine="2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D and E</w:t>
            </w:r>
          </w:p>
        </w:tc>
        <w:tc>
          <w:tcPr>
            <w:tcW w:w="794" w:type="pct"/>
          </w:tcPr>
          <w:p w14:paraId="13B7B127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13E93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5 (9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BE64708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0 (14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2C3FE143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09 (39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29B19BA3" w14:textId="77777777" w:rsidR="00D32A6E" w:rsidRPr="00AE5B2F" w:rsidRDefault="00D32A6E" w:rsidP="00E97B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03 (37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864" w:type="pct"/>
          </w:tcPr>
          <w:p w14:paraId="1DAC7CF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427414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 (11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796C227E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4 (18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44742619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5 (32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36E65D55" w14:textId="77777777" w:rsidR="00D32A6E" w:rsidRPr="00AE5B2F" w:rsidRDefault="00D32A6E" w:rsidP="00E97B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0 (38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09" w:type="pct"/>
          </w:tcPr>
          <w:p w14:paraId="3E974DF6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96A62A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 (5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2771844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 (10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48EB9A23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 (47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11851978" w14:textId="77777777" w:rsidR="00D32A6E" w:rsidRPr="00AE5B2F" w:rsidRDefault="00D32A6E" w:rsidP="00E97B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 (36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48" w:type="pct"/>
          </w:tcPr>
          <w:p w14:paraId="3A2EC186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C2FC9C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2 (9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0961B8BA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4 (26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04F87910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3 (33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4B4904D9" w14:textId="77777777" w:rsidR="00D32A6E" w:rsidRPr="00AE5B2F" w:rsidRDefault="00D32A6E" w:rsidP="00E97B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8 (29</w:t>
            </w:r>
            <w:r w:rsidR="00E97B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72" w:type="pct"/>
          </w:tcPr>
          <w:p w14:paraId="4B4BCED9" w14:textId="77777777" w:rsidR="00D32A6E" w:rsidRPr="00AE5B2F" w:rsidRDefault="00D32A6E" w:rsidP="00E97BA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E97BA1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3</w:t>
            </w:r>
          </w:p>
        </w:tc>
        <w:tc>
          <w:tcPr>
            <w:tcW w:w="448" w:type="pct"/>
          </w:tcPr>
          <w:p w14:paraId="364B48C1" w14:textId="77777777" w:rsidR="00D32A6E" w:rsidRPr="00AE5B2F" w:rsidRDefault="00D32A6E" w:rsidP="00E97BA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E97BA1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3</w:t>
            </w:r>
          </w:p>
        </w:tc>
      </w:tr>
      <w:tr w:rsidR="00D32A6E" w:rsidRPr="00AE5B2F" w14:paraId="5BEDCA25" w14:textId="77777777" w:rsidTr="00D32A6E">
        <w:trPr>
          <w:jc w:val="center"/>
        </w:trPr>
        <w:tc>
          <w:tcPr>
            <w:tcW w:w="965" w:type="pct"/>
          </w:tcPr>
          <w:p w14:paraId="16CEBE9F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D56">
              <w:rPr>
                <w:rFonts w:ascii="Times New Roman" w:hAnsi="Times New Roman" w:cs="Times New Roman"/>
                <w:b/>
                <w:sz w:val="16"/>
                <w:szCs w:val="16"/>
              </w:rPr>
              <w:t>Monthly per capita family income, BRL (Median (IQR))</w:t>
            </w:r>
          </w:p>
        </w:tc>
        <w:tc>
          <w:tcPr>
            <w:tcW w:w="794" w:type="pct"/>
            <w:vAlign w:val="center"/>
          </w:tcPr>
          <w:p w14:paraId="1473994E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072 (800 – 1800)</w:t>
            </w:r>
          </w:p>
        </w:tc>
        <w:tc>
          <w:tcPr>
            <w:tcW w:w="864" w:type="pct"/>
            <w:vAlign w:val="center"/>
          </w:tcPr>
          <w:p w14:paraId="31CD0583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200 (850 – 1880)</w:t>
            </w:r>
          </w:p>
        </w:tc>
        <w:tc>
          <w:tcPr>
            <w:tcW w:w="809" w:type="pct"/>
            <w:vAlign w:val="center"/>
          </w:tcPr>
          <w:p w14:paraId="21594F51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200 (880 – 1860)</w:t>
            </w:r>
          </w:p>
        </w:tc>
        <w:tc>
          <w:tcPr>
            <w:tcW w:w="748" w:type="pct"/>
            <w:vAlign w:val="center"/>
          </w:tcPr>
          <w:p w14:paraId="7A4494A7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600 (880 – 2340)</w:t>
            </w:r>
          </w:p>
        </w:tc>
        <w:tc>
          <w:tcPr>
            <w:tcW w:w="372" w:type="pct"/>
            <w:vAlign w:val="center"/>
          </w:tcPr>
          <w:p w14:paraId="3407B208" w14:textId="77777777" w:rsidR="00D32A6E" w:rsidRPr="00AE5B2F" w:rsidRDefault="00D32A6E" w:rsidP="00854D6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854D69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04</w:t>
            </w:r>
          </w:p>
        </w:tc>
        <w:tc>
          <w:tcPr>
            <w:tcW w:w="448" w:type="pct"/>
            <w:vAlign w:val="center"/>
          </w:tcPr>
          <w:p w14:paraId="2645B998" w14:textId="77777777" w:rsidR="00D32A6E" w:rsidRPr="00AE5B2F" w:rsidRDefault="00D32A6E" w:rsidP="00854D6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854D69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07</w:t>
            </w:r>
          </w:p>
        </w:tc>
      </w:tr>
      <w:tr w:rsidR="00D32A6E" w:rsidRPr="00AE5B2F" w14:paraId="74089BC3" w14:textId="77777777" w:rsidTr="00D32A6E">
        <w:trPr>
          <w:jc w:val="center"/>
        </w:trPr>
        <w:tc>
          <w:tcPr>
            <w:tcW w:w="965" w:type="pct"/>
            <w:shd w:val="clear" w:color="auto" w:fill="F2F2F2" w:themeFill="background1" w:themeFillShade="F2"/>
          </w:tcPr>
          <w:p w14:paraId="4C70C3AF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D56">
              <w:rPr>
                <w:rFonts w:ascii="Times New Roman" w:hAnsi="Times New Roman" w:cs="Times New Roman"/>
                <w:b/>
                <w:sz w:val="16"/>
                <w:szCs w:val="16"/>
              </w:rPr>
              <w:t>Reproductive history</w:t>
            </w:r>
          </w:p>
        </w:tc>
        <w:tc>
          <w:tcPr>
            <w:tcW w:w="794" w:type="pct"/>
            <w:shd w:val="clear" w:color="auto" w:fill="F2F2F2" w:themeFill="background1" w:themeFillShade="F2"/>
          </w:tcPr>
          <w:p w14:paraId="1D0FED0A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  <w:shd w:val="clear" w:color="auto" w:fill="F2F2F2" w:themeFill="background1" w:themeFillShade="F2"/>
          </w:tcPr>
          <w:p w14:paraId="070551A8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pct"/>
            <w:shd w:val="clear" w:color="auto" w:fill="F2F2F2" w:themeFill="background1" w:themeFillShade="F2"/>
          </w:tcPr>
          <w:p w14:paraId="721A564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F2F2F2" w:themeFill="background1" w:themeFillShade="F2"/>
          </w:tcPr>
          <w:p w14:paraId="776C96C4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shd w:val="clear" w:color="auto" w:fill="F2F2F2" w:themeFill="background1" w:themeFillShade="F2"/>
          </w:tcPr>
          <w:p w14:paraId="1BE0C73B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48" w:type="pct"/>
            <w:shd w:val="clear" w:color="auto" w:fill="F2F2F2" w:themeFill="background1" w:themeFillShade="F2"/>
          </w:tcPr>
          <w:p w14:paraId="1947D6D0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2A6E" w:rsidRPr="00AE5B2F" w14:paraId="60519C9F" w14:textId="77777777" w:rsidTr="00D32A6E">
        <w:trPr>
          <w:jc w:val="center"/>
        </w:trPr>
        <w:tc>
          <w:tcPr>
            <w:tcW w:w="965" w:type="pct"/>
          </w:tcPr>
          <w:p w14:paraId="094C7C82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D56">
              <w:rPr>
                <w:rFonts w:ascii="Times New Roman" w:hAnsi="Times New Roman" w:cs="Times New Roman"/>
                <w:b/>
                <w:sz w:val="16"/>
                <w:szCs w:val="16"/>
              </w:rPr>
              <w:t>Previous pregnancy</w:t>
            </w:r>
          </w:p>
          <w:p w14:paraId="565133A8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437A939" w14:textId="77777777" w:rsidR="00D32A6E" w:rsidRPr="00BE7D56" w:rsidRDefault="00D32A6E" w:rsidP="00EC7868">
            <w:pPr>
              <w:ind w:firstLine="2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pct"/>
          </w:tcPr>
          <w:p w14:paraId="6663A67A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F68E0F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89 (67</w:t>
            </w:r>
            <w:r w:rsidR="00854D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8B492F7" w14:textId="77777777" w:rsidR="00D32A6E" w:rsidRPr="00AE5B2F" w:rsidRDefault="00D32A6E" w:rsidP="00854D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89 (32</w:t>
            </w:r>
            <w:r w:rsidR="00854D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64" w:type="pct"/>
          </w:tcPr>
          <w:p w14:paraId="7276EC70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59754E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3 (55</w:t>
            </w:r>
            <w:r w:rsidR="00854D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1DF60B7A" w14:textId="77777777" w:rsidR="00D32A6E" w:rsidRPr="00AE5B2F" w:rsidRDefault="00D32A6E" w:rsidP="00854D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5 (44</w:t>
            </w:r>
            <w:r w:rsidR="00854D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09" w:type="pct"/>
          </w:tcPr>
          <w:p w14:paraId="03230E8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F033C4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4 (73</w:t>
            </w:r>
            <w:r w:rsidR="00854D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03FEDC4C" w14:textId="77777777" w:rsidR="00D32A6E" w:rsidRPr="00AE5B2F" w:rsidRDefault="00D32A6E" w:rsidP="00854D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 (25</w:t>
            </w:r>
            <w:r w:rsidR="00854D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48" w:type="pct"/>
          </w:tcPr>
          <w:p w14:paraId="6355FDFD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FDBD7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5 (59.1)</w:t>
            </w:r>
          </w:p>
          <w:p w14:paraId="455A169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2 (40.9)</w:t>
            </w:r>
          </w:p>
        </w:tc>
        <w:tc>
          <w:tcPr>
            <w:tcW w:w="372" w:type="pct"/>
          </w:tcPr>
          <w:p w14:paraId="2C212D51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.08</w:t>
            </w:r>
          </w:p>
        </w:tc>
        <w:tc>
          <w:tcPr>
            <w:tcW w:w="448" w:type="pct"/>
          </w:tcPr>
          <w:p w14:paraId="0FD45871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.17</w:t>
            </w:r>
          </w:p>
        </w:tc>
      </w:tr>
      <w:tr w:rsidR="00D32A6E" w:rsidRPr="00AE5B2F" w14:paraId="5B33EE60" w14:textId="77777777" w:rsidTr="00D32A6E">
        <w:trPr>
          <w:jc w:val="center"/>
        </w:trPr>
        <w:tc>
          <w:tcPr>
            <w:tcW w:w="965" w:type="pct"/>
          </w:tcPr>
          <w:p w14:paraId="35F27B18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D56">
              <w:rPr>
                <w:rFonts w:ascii="Times New Roman" w:hAnsi="Times New Roman" w:cs="Times New Roman"/>
                <w:b/>
                <w:sz w:val="16"/>
                <w:szCs w:val="16"/>
              </w:rPr>
              <w:t>Children with malformations from previous pregnancies</w:t>
            </w:r>
          </w:p>
          <w:p w14:paraId="326920CF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61C7DEB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E17563F" w14:textId="77777777" w:rsidR="00D32A6E" w:rsidRPr="00BE7D56" w:rsidRDefault="00D32A6E" w:rsidP="00EC7868">
            <w:pPr>
              <w:ind w:firstLine="2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r w:rsidRPr="007E14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4" w:type="pct"/>
            <w:vAlign w:val="center"/>
          </w:tcPr>
          <w:p w14:paraId="3054795E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C0D3C1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="000808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07886D5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63 (58</w:t>
            </w:r>
            <w:r w:rsidR="000808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17D6FDAB" w14:textId="77777777" w:rsidR="00D32A6E" w:rsidRPr="00AE5B2F" w:rsidRDefault="00D32A6E" w:rsidP="00080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10 (39</w:t>
            </w:r>
            <w:r w:rsidR="000808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64" w:type="pct"/>
          </w:tcPr>
          <w:p w14:paraId="2DCE4DE8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8F8D61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2FA2BF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0808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7283516D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5 (44</w:t>
            </w:r>
            <w:r w:rsidR="000808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32D7ACD9" w14:textId="77777777" w:rsidR="00D32A6E" w:rsidRPr="00AE5B2F" w:rsidRDefault="00D32A6E" w:rsidP="00080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0 (51</w:t>
            </w:r>
            <w:r w:rsidR="000808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809" w:type="pct"/>
          </w:tcPr>
          <w:p w14:paraId="170ECA31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6F669C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C039FA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 (5</w:t>
            </w:r>
            <w:r w:rsidR="000808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5A7CF45A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3 (68</w:t>
            </w:r>
            <w:r w:rsidR="000808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06B6F3F2" w14:textId="77777777" w:rsidR="00D32A6E" w:rsidRPr="00AE5B2F" w:rsidRDefault="00D32A6E" w:rsidP="00080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 (26</w:t>
            </w:r>
            <w:r w:rsidR="000808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48" w:type="pct"/>
          </w:tcPr>
          <w:p w14:paraId="33B936D3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79010F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2A966F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="000808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60D9EF1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67 (52</w:t>
            </w:r>
            <w:r w:rsidR="000808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23B58212" w14:textId="77777777" w:rsidR="00D32A6E" w:rsidRPr="00AE5B2F" w:rsidRDefault="00D32A6E" w:rsidP="00080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6 (44</w:t>
            </w:r>
            <w:r w:rsidR="000808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72" w:type="pct"/>
          </w:tcPr>
          <w:p w14:paraId="054BC209" w14:textId="77777777" w:rsidR="00D32A6E" w:rsidRPr="00AE5B2F" w:rsidRDefault="00D32A6E" w:rsidP="0008085D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08085D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32</w:t>
            </w:r>
          </w:p>
        </w:tc>
        <w:tc>
          <w:tcPr>
            <w:tcW w:w="448" w:type="pct"/>
          </w:tcPr>
          <w:p w14:paraId="465F9069" w14:textId="77777777" w:rsidR="00D32A6E" w:rsidRPr="00AE5B2F" w:rsidRDefault="00D32A6E" w:rsidP="0008085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08085D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67</w:t>
            </w:r>
          </w:p>
        </w:tc>
      </w:tr>
      <w:tr w:rsidR="00D32A6E" w:rsidRPr="00AE5B2F" w14:paraId="7D61D42B" w14:textId="77777777" w:rsidTr="00D32A6E">
        <w:trPr>
          <w:jc w:val="center"/>
        </w:trPr>
        <w:tc>
          <w:tcPr>
            <w:tcW w:w="965" w:type="pct"/>
            <w:shd w:val="clear" w:color="auto" w:fill="F2F2F2" w:themeFill="background1" w:themeFillShade="F2"/>
          </w:tcPr>
          <w:p w14:paraId="724CB7BB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D56">
              <w:rPr>
                <w:rFonts w:ascii="Times New Roman" w:hAnsi="Times New Roman" w:cs="Times New Roman"/>
                <w:b/>
                <w:sz w:val="16"/>
                <w:szCs w:val="16"/>
              </w:rPr>
              <w:t>Current pregnancy characteristics</w:t>
            </w:r>
          </w:p>
        </w:tc>
        <w:tc>
          <w:tcPr>
            <w:tcW w:w="794" w:type="pct"/>
            <w:shd w:val="clear" w:color="auto" w:fill="F2F2F2" w:themeFill="background1" w:themeFillShade="F2"/>
          </w:tcPr>
          <w:p w14:paraId="04317F7E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  <w:shd w:val="clear" w:color="auto" w:fill="F2F2F2" w:themeFill="background1" w:themeFillShade="F2"/>
          </w:tcPr>
          <w:p w14:paraId="79F4B04E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pct"/>
            <w:shd w:val="clear" w:color="auto" w:fill="F2F2F2" w:themeFill="background1" w:themeFillShade="F2"/>
          </w:tcPr>
          <w:p w14:paraId="3B1C8EA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F2F2F2" w:themeFill="background1" w:themeFillShade="F2"/>
          </w:tcPr>
          <w:p w14:paraId="51989EB6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shd w:val="clear" w:color="auto" w:fill="F2F2F2" w:themeFill="background1" w:themeFillShade="F2"/>
          </w:tcPr>
          <w:p w14:paraId="670D9F5B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48" w:type="pct"/>
            <w:shd w:val="clear" w:color="auto" w:fill="F2F2F2" w:themeFill="background1" w:themeFillShade="F2"/>
          </w:tcPr>
          <w:p w14:paraId="10A74DD6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2A6E" w:rsidRPr="00AE5B2F" w14:paraId="4B70EAD0" w14:textId="77777777" w:rsidTr="00D32A6E">
        <w:trPr>
          <w:jc w:val="center"/>
        </w:trPr>
        <w:tc>
          <w:tcPr>
            <w:tcW w:w="965" w:type="pct"/>
          </w:tcPr>
          <w:p w14:paraId="2D157620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D56">
              <w:rPr>
                <w:rFonts w:ascii="Times New Roman" w:hAnsi="Times New Roman" w:cs="Times New Roman"/>
                <w:b/>
                <w:sz w:val="16"/>
                <w:szCs w:val="16"/>
              </w:rPr>
              <w:t>Smoking</w:t>
            </w:r>
          </w:p>
          <w:p w14:paraId="2B6170E2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54345DF9" w14:textId="77777777" w:rsidR="00D32A6E" w:rsidRPr="00BE7D56" w:rsidRDefault="00D32A6E" w:rsidP="00EC7868">
            <w:pPr>
              <w:ind w:firstLine="2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pct"/>
          </w:tcPr>
          <w:p w14:paraId="78060B6B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F112A4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7 (6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2D64E057" w14:textId="77777777" w:rsidR="00D32A6E" w:rsidRPr="00AE5B2F" w:rsidRDefault="00D32A6E" w:rsidP="001E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60 (93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64" w:type="pct"/>
          </w:tcPr>
          <w:p w14:paraId="11FF3D61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E26891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1 (14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13D22A3E" w14:textId="77777777" w:rsidR="00D32A6E" w:rsidRPr="00AE5B2F" w:rsidRDefault="00D32A6E" w:rsidP="001E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67 (85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09" w:type="pct"/>
          </w:tcPr>
          <w:p w14:paraId="00AB3C68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3917E1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 (5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5D55F21F" w14:textId="77777777" w:rsidR="00D32A6E" w:rsidRPr="00AE5B2F" w:rsidRDefault="00D32A6E" w:rsidP="001E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8 (94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48" w:type="pct"/>
          </w:tcPr>
          <w:p w14:paraId="45367D5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72F933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 (7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13CEF2C5" w14:textId="77777777" w:rsidR="00D32A6E" w:rsidRPr="00AE5B2F" w:rsidRDefault="00D32A6E" w:rsidP="001E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18 (92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72" w:type="pct"/>
          </w:tcPr>
          <w:p w14:paraId="05442FDC" w14:textId="77777777" w:rsidR="00D32A6E" w:rsidRPr="00AE5B2F" w:rsidRDefault="00D32A6E" w:rsidP="001E674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1E6748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72</w:t>
            </w:r>
          </w:p>
        </w:tc>
        <w:tc>
          <w:tcPr>
            <w:tcW w:w="448" w:type="pct"/>
          </w:tcPr>
          <w:p w14:paraId="23ECB88E" w14:textId="77777777" w:rsidR="00D32A6E" w:rsidRPr="00AE5B2F" w:rsidRDefault="00D32A6E" w:rsidP="001E674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1E6748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81</w:t>
            </w:r>
          </w:p>
        </w:tc>
      </w:tr>
      <w:tr w:rsidR="00D32A6E" w:rsidRPr="00AE5B2F" w14:paraId="1A862F65" w14:textId="77777777" w:rsidTr="00D32A6E">
        <w:trPr>
          <w:jc w:val="center"/>
        </w:trPr>
        <w:tc>
          <w:tcPr>
            <w:tcW w:w="965" w:type="pct"/>
          </w:tcPr>
          <w:p w14:paraId="45ED157D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D56">
              <w:rPr>
                <w:rFonts w:ascii="Times New Roman" w:hAnsi="Times New Roman" w:cs="Times New Roman"/>
                <w:b/>
                <w:sz w:val="16"/>
                <w:szCs w:val="16"/>
              </w:rPr>
              <w:t>Illicit drug use</w:t>
            </w:r>
          </w:p>
          <w:p w14:paraId="335E33C7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3FF52B31" w14:textId="77777777" w:rsidR="00D32A6E" w:rsidRPr="00BE7D56" w:rsidRDefault="00D32A6E" w:rsidP="00EC7868">
            <w:pPr>
              <w:ind w:firstLine="2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pct"/>
          </w:tcPr>
          <w:p w14:paraId="3B86BEBC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4FF429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055695C6" w14:textId="77777777" w:rsidR="00D32A6E" w:rsidRPr="00AE5B2F" w:rsidRDefault="00D32A6E" w:rsidP="001E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74 (98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64" w:type="pct"/>
          </w:tcPr>
          <w:p w14:paraId="65BC8E57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AD8F67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56631631" w14:textId="77777777" w:rsidR="00D32A6E" w:rsidRPr="00AE5B2F" w:rsidRDefault="00D32A6E" w:rsidP="001E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6 (97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09" w:type="pct"/>
          </w:tcPr>
          <w:p w14:paraId="32574359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BF763C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14:paraId="4427D1E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9 (100)</w:t>
            </w:r>
          </w:p>
        </w:tc>
        <w:tc>
          <w:tcPr>
            <w:tcW w:w="748" w:type="pct"/>
          </w:tcPr>
          <w:p w14:paraId="46ABAF21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6A71A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65963C3A" w14:textId="77777777" w:rsidR="00D32A6E" w:rsidRPr="00AE5B2F" w:rsidRDefault="00D32A6E" w:rsidP="001E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25 (98</w:t>
            </w:r>
            <w:r w:rsidR="001E67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72" w:type="pct"/>
          </w:tcPr>
          <w:p w14:paraId="4F9157E2" w14:textId="77777777" w:rsidR="00D32A6E" w:rsidRPr="00AE5B2F" w:rsidRDefault="00D32A6E" w:rsidP="001E674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1E6748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81</w:t>
            </w:r>
          </w:p>
        </w:tc>
        <w:tc>
          <w:tcPr>
            <w:tcW w:w="448" w:type="pct"/>
          </w:tcPr>
          <w:p w14:paraId="15E558A3" w14:textId="77777777" w:rsidR="00D32A6E" w:rsidRPr="00AE5B2F" w:rsidRDefault="00D32A6E" w:rsidP="001E674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1E6748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92</w:t>
            </w:r>
          </w:p>
        </w:tc>
      </w:tr>
      <w:tr w:rsidR="00D32A6E" w:rsidRPr="00AE5B2F" w14:paraId="0395029E" w14:textId="77777777" w:rsidTr="00D32A6E">
        <w:trPr>
          <w:jc w:val="center"/>
        </w:trPr>
        <w:tc>
          <w:tcPr>
            <w:tcW w:w="965" w:type="pct"/>
          </w:tcPr>
          <w:p w14:paraId="28D508CA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D56">
              <w:rPr>
                <w:rFonts w:ascii="Times New Roman" w:hAnsi="Times New Roman" w:cs="Times New Roman"/>
                <w:b/>
                <w:sz w:val="16"/>
                <w:szCs w:val="16"/>
              </w:rPr>
              <w:t>Delivery mode</w:t>
            </w:r>
          </w:p>
          <w:p w14:paraId="0FBEF1B8" w14:textId="77777777" w:rsidR="00D32A6E" w:rsidRPr="007E148E" w:rsidRDefault="00A3412B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ginal</w:t>
            </w:r>
            <w:r w:rsidR="00D32A6E" w:rsidRPr="007E14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B4BEC7F" w14:textId="77777777" w:rsidR="00D32A6E" w:rsidRPr="007E148E" w:rsidRDefault="00A3412B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sarean</w:t>
            </w:r>
          </w:p>
          <w:p w14:paraId="1ABC9703" w14:textId="77777777" w:rsidR="00D32A6E" w:rsidRPr="007E148E" w:rsidRDefault="00D32A6E" w:rsidP="00EC7868">
            <w:pPr>
              <w:ind w:firstLine="263"/>
              <w:rPr>
                <w:rFonts w:ascii="Times New Roman" w:hAnsi="Times New Roman" w:cs="Times New Roman"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  <w:p w14:paraId="4FF9FD85" w14:textId="77777777" w:rsidR="00D32A6E" w:rsidRPr="00BE7D56" w:rsidRDefault="00D32A6E" w:rsidP="00EC786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E148E">
              <w:rPr>
                <w:rFonts w:ascii="Times New Roman" w:hAnsi="Times New Roman" w:cs="Times New Roman"/>
                <w:i/>
                <w:sz w:val="16"/>
                <w:szCs w:val="16"/>
              </w:rPr>
              <w:t>Missing</w:t>
            </w:r>
          </w:p>
        </w:tc>
        <w:tc>
          <w:tcPr>
            <w:tcW w:w="794" w:type="pct"/>
          </w:tcPr>
          <w:p w14:paraId="447FB05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9C7E9F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41 (51</w:t>
            </w:r>
            <w:r w:rsidR="004C08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1BB2A07C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31 (48</w:t>
            </w:r>
            <w:r w:rsidR="004C08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2EC37F4D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4C08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1CF7870A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5F044AD8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B833DC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8 (48</w:t>
            </w:r>
            <w:r w:rsidR="004C08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2FAA4E46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0 (51</w:t>
            </w:r>
            <w:r w:rsidR="004C08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3389949E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14:paraId="40174C49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809" w:type="pct"/>
          </w:tcPr>
          <w:p w14:paraId="58D6730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07733D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12 (63</w:t>
            </w:r>
            <w:r w:rsidR="004C08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56DCBEA1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 (36</w:t>
            </w:r>
            <w:r w:rsidR="004C08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6D8A0DA9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43B112A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748" w:type="pct"/>
          </w:tcPr>
          <w:p w14:paraId="490E735D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6CA15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75 (60</w:t>
            </w:r>
            <w:r w:rsidR="004C08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44761EF5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49 (39</w:t>
            </w:r>
            <w:r w:rsidR="004C08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028E781F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14:paraId="2EA2EBF2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</w:p>
        </w:tc>
        <w:tc>
          <w:tcPr>
            <w:tcW w:w="372" w:type="pct"/>
          </w:tcPr>
          <w:p w14:paraId="3B425C9D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22</w:t>
            </w:r>
          </w:p>
        </w:tc>
        <w:tc>
          <w:tcPr>
            <w:tcW w:w="448" w:type="pct"/>
          </w:tcPr>
          <w:p w14:paraId="7BE7B844" w14:textId="77777777" w:rsidR="00D32A6E" w:rsidRPr="00AE5B2F" w:rsidRDefault="00D32A6E" w:rsidP="00EC786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AE5B2F">
              <w:rPr>
                <w:rFonts w:ascii="Times New Roman" w:hAnsi="Times New Roman" w:cs="Times New Roman"/>
                <w:i/>
                <w:sz w:val="16"/>
                <w:szCs w:val="16"/>
              </w:rPr>
              <w:t>17</w:t>
            </w:r>
          </w:p>
        </w:tc>
      </w:tr>
    </w:tbl>
    <w:p w14:paraId="069208E5" w14:textId="77777777" w:rsidR="00D32A6E" w:rsidRPr="00AE5B2F" w:rsidRDefault="00D32A6E" w:rsidP="00D32A6E">
      <w:pPr>
        <w:pStyle w:val="Nincstrkz"/>
        <w:rPr>
          <w:rFonts w:ascii="Times New Roman" w:hAnsi="Times New Roman" w:cs="Times New Roman"/>
          <w:sz w:val="20"/>
          <w:szCs w:val="20"/>
        </w:rPr>
        <w:sectPr w:rsidR="00D32A6E" w:rsidRPr="00AE5B2F" w:rsidSect="00FD23C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proofErr w:type="spellStart"/>
      <w:r w:rsidRPr="00AE5B2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E5B2F">
        <w:rPr>
          <w:rFonts w:ascii="Times New Roman" w:hAnsi="Times New Roman" w:cs="Times New Roman"/>
          <w:sz w:val="20"/>
          <w:szCs w:val="20"/>
        </w:rPr>
        <w:t>Comparison</w:t>
      </w:r>
      <w:proofErr w:type="spellEnd"/>
      <w:r w:rsidRPr="00AE5B2F">
        <w:rPr>
          <w:rFonts w:ascii="Times New Roman" w:hAnsi="Times New Roman" w:cs="Times New Roman"/>
          <w:sz w:val="20"/>
          <w:szCs w:val="20"/>
        </w:rPr>
        <w:t xml:space="preserve"> of the ZIKV-positive group versus the ZIKV-negative group: </w:t>
      </w:r>
      <w:r w:rsidRPr="00AE5B2F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AE5B2F">
        <w:rPr>
          <w:rFonts w:ascii="Times New Roman" w:hAnsi="Times New Roman" w:cs="Times New Roman"/>
          <w:sz w:val="20"/>
          <w:szCs w:val="20"/>
        </w:rPr>
        <w:t xml:space="preserve">values for categorical variables are from Chi-squared tests or, for variables with cells including ≤5 observations, Fisher’s exact tests; </w:t>
      </w:r>
      <w:r w:rsidRPr="00AE5B2F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AE5B2F">
        <w:rPr>
          <w:rFonts w:ascii="Times New Roman" w:hAnsi="Times New Roman" w:cs="Times New Roman"/>
          <w:sz w:val="20"/>
          <w:szCs w:val="20"/>
        </w:rPr>
        <w:t xml:space="preserve">values for continuous variables are from Mann-Whitney U tests. </w:t>
      </w:r>
      <w:proofErr w:type="spellStart"/>
      <w:r w:rsidRPr="00AE5B2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E5B2F">
        <w:rPr>
          <w:rFonts w:ascii="Times New Roman" w:hAnsi="Times New Roman" w:cs="Times New Roman"/>
          <w:sz w:val="20"/>
          <w:szCs w:val="20"/>
        </w:rPr>
        <w:t>Comparison</w:t>
      </w:r>
      <w:proofErr w:type="spellEnd"/>
      <w:r w:rsidRPr="00AE5B2F">
        <w:rPr>
          <w:rFonts w:ascii="Times New Roman" w:hAnsi="Times New Roman" w:cs="Times New Roman"/>
          <w:sz w:val="20"/>
          <w:szCs w:val="20"/>
        </w:rPr>
        <w:t xml:space="preserve"> of the</w:t>
      </w:r>
      <w:r w:rsidR="00474466">
        <w:rPr>
          <w:rFonts w:ascii="Times New Roman" w:hAnsi="Times New Roman" w:cs="Times New Roman"/>
          <w:sz w:val="20"/>
          <w:szCs w:val="20"/>
        </w:rPr>
        <w:t xml:space="preserve"> positive and</w:t>
      </w:r>
      <w:r w:rsidRPr="00AE5B2F">
        <w:rPr>
          <w:rFonts w:ascii="Times New Roman" w:hAnsi="Times New Roman" w:cs="Times New Roman"/>
          <w:sz w:val="20"/>
          <w:szCs w:val="20"/>
        </w:rPr>
        <w:t xml:space="preserve"> suspected exposure group (i.e</w:t>
      </w:r>
      <w:r w:rsidRPr="00474466">
        <w:rPr>
          <w:rFonts w:ascii="Times New Roman" w:hAnsi="Times New Roman" w:cs="Times New Roman"/>
          <w:sz w:val="20"/>
          <w:szCs w:val="20"/>
        </w:rPr>
        <w:t>., ZIKV-positive, unspecified</w:t>
      </w:r>
      <w:r w:rsidRPr="00AE5B2F">
        <w:rPr>
          <w:rFonts w:ascii="Times New Roman" w:hAnsi="Times New Roman" w:cs="Times New Roman"/>
          <w:sz w:val="20"/>
          <w:szCs w:val="20"/>
        </w:rPr>
        <w:t xml:space="preserve"> flavivirus positive, and inconclusive groups) versus the ZIKV-negative group: </w:t>
      </w:r>
      <w:r w:rsidRPr="00AE5B2F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AE5B2F">
        <w:rPr>
          <w:rFonts w:ascii="Times New Roman" w:hAnsi="Times New Roman" w:cs="Times New Roman"/>
          <w:sz w:val="20"/>
          <w:szCs w:val="20"/>
        </w:rPr>
        <w:t xml:space="preserve">values for categorical variables are from Chi-squared tests or, for variables with cells including ≤5 observations, Fisher’s exact tests; </w:t>
      </w:r>
      <w:r w:rsidRPr="00AE5B2F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AE5B2F">
        <w:rPr>
          <w:rFonts w:ascii="Times New Roman" w:hAnsi="Times New Roman" w:cs="Times New Roman"/>
          <w:sz w:val="20"/>
          <w:szCs w:val="20"/>
        </w:rPr>
        <w:t xml:space="preserve">values for continuous variables are from Mann-Whitney U tests. </w:t>
      </w:r>
    </w:p>
    <w:p w14:paraId="2B6BF416" w14:textId="77777777" w:rsidR="00DD23A8" w:rsidRDefault="00DD23A8" w:rsidP="00DD23A8"/>
    <w:p w14:paraId="677FC0FD" w14:textId="77777777" w:rsidR="00C92D14" w:rsidRDefault="00C92D14"/>
    <w:sectPr w:rsidR="00C92D14" w:rsidSect="00D32A6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A6E"/>
    <w:rsid w:val="0008085D"/>
    <w:rsid w:val="0008670B"/>
    <w:rsid w:val="001E6748"/>
    <w:rsid w:val="00211A33"/>
    <w:rsid w:val="002C49BE"/>
    <w:rsid w:val="00474466"/>
    <w:rsid w:val="004C083E"/>
    <w:rsid w:val="0061077B"/>
    <w:rsid w:val="006516F4"/>
    <w:rsid w:val="007140BB"/>
    <w:rsid w:val="007E148E"/>
    <w:rsid w:val="008072D3"/>
    <w:rsid w:val="00854D69"/>
    <w:rsid w:val="00A12982"/>
    <w:rsid w:val="00A31C7C"/>
    <w:rsid w:val="00A3412B"/>
    <w:rsid w:val="00BE7D56"/>
    <w:rsid w:val="00C763D2"/>
    <w:rsid w:val="00C92D14"/>
    <w:rsid w:val="00D25BE9"/>
    <w:rsid w:val="00D32A6E"/>
    <w:rsid w:val="00D43D90"/>
    <w:rsid w:val="00DD23A8"/>
    <w:rsid w:val="00E97BA1"/>
    <w:rsid w:val="00F73946"/>
    <w:rsid w:val="00FD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27703"/>
  <w15:chartTrackingRefBased/>
  <w15:docId w15:val="{15F7A716-E5CC-4EA7-9008-4BA33AFE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32A6E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32A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incstrkz">
    <w:name w:val="No Spacing"/>
    <w:uiPriority w:val="1"/>
    <w:qFormat/>
    <w:rsid w:val="00D32A6E"/>
    <w:pPr>
      <w:spacing w:after="0" w:line="240" w:lineRule="auto"/>
    </w:pPr>
    <w:rPr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341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3412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a do Nascimento Xavier</dc:creator>
  <cp:keywords/>
  <dc:description/>
  <cp:lastModifiedBy>Kft Grandin</cp:lastModifiedBy>
  <cp:revision>2</cp:revision>
  <dcterms:created xsi:type="dcterms:W3CDTF">2021-02-08T14:24:00Z</dcterms:created>
  <dcterms:modified xsi:type="dcterms:W3CDTF">2021-02-08T14:24:00Z</dcterms:modified>
</cp:coreProperties>
</file>